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3881"/>
        <w:gridCol w:w="2039"/>
        <w:gridCol w:w="1701"/>
      </w:tblGrid>
      <w:tr w:rsidR="0002157D" w:rsidRPr="00902CFD" w:rsidTr="005C6FE6">
        <w:tc>
          <w:tcPr>
            <w:tcW w:w="7621" w:type="dxa"/>
            <w:gridSpan w:val="3"/>
          </w:tcPr>
          <w:p w:rsidR="0002157D" w:rsidRDefault="0002157D" w:rsidP="0002157D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S1: Cronbach’s alpha </w:t>
            </w:r>
            <w:r w:rsidRPr="0002157D">
              <w:rPr>
                <w:b/>
                <w:lang w:val="en-US"/>
              </w:rPr>
              <w:t>of the study instruments in the current sample</w:t>
            </w:r>
          </w:p>
        </w:tc>
      </w:tr>
      <w:tr w:rsidR="0002157D" w:rsidRPr="00902CFD" w:rsidTr="0002157D">
        <w:tc>
          <w:tcPr>
            <w:tcW w:w="3881" w:type="dxa"/>
          </w:tcPr>
          <w:p w:rsidR="0002157D" w:rsidRPr="00972F2B" w:rsidRDefault="0002157D" w:rsidP="00425540">
            <w:pPr>
              <w:spacing w:before="120" w:after="120"/>
              <w:rPr>
                <w:b/>
                <w:lang w:val="en-US"/>
              </w:rPr>
            </w:pPr>
          </w:p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struments and subscales</w:t>
            </w:r>
          </w:p>
        </w:tc>
        <w:tc>
          <w:tcPr>
            <w:tcW w:w="2039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 of Items</w:t>
            </w:r>
          </w:p>
        </w:tc>
        <w:tc>
          <w:tcPr>
            <w:tcW w:w="1701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Cronbachs</w:t>
            </w:r>
            <w:proofErr w:type="spellEnd"/>
            <w:r>
              <w:rPr>
                <w:b/>
                <w:lang w:val="en-US"/>
              </w:rPr>
              <w:t xml:space="preserve"> alpha</w:t>
            </w:r>
          </w:p>
        </w:tc>
      </w:tr>
      <w:tr w:rsidR="0002157D" w:rsidRPr="008A4779" w:rsidTr="0002157D">
        <w:tc>
          <w:tcPr>
            <w:tcW w:w="3881" w:type="dxa"/>
          </w:tcPr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RNS </w:t>
            </w:r>
            <w:r w:rsidRPr="00076213">
              <w:rPr>
                <w:lang w:val="en-US"/>
              </w:rPr>
              <w:t>anti-femininity</w:t>
            </w:r>
          </w:p>
        </w:tc>
        <w:tc>
          <w:tcPr>
            <w:tcW w:w="2039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02157D" w:rsidRPr="008A4779" w:rsidTr="0002157D">
        <w:tc>
          <w:tcPr>
            <w:tcW w:w="3881" w:type="dxa"/>
          </w:tcPr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RNS </w:t>
            </w:r>
            <w:r w:rsidRPr="00076213">
              <w:rPr>
                <w:lang w:val="en-US"/>
              </w:rPr>
              <w:t>toughness</w:t>
            </w:r>
          </w:p>
        </w:tc>
        <w:tc>
          <w:tcPr>
            <w:tcW w:w="2039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01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 w:rsidR="0002157D" w:rsidRPr="008A4779" w:rsidTr="0002157D">
        <w:tc>
          <w:tcPr>
            <w:tcW w:w="3881" w:type="dxa"/>
          </w:tcPr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RNS </w:t>
            </w:r>
            <w:r w:rsidRPr="00076213">
              <w:rPr>
                <w:lang w:val="en-US"/>
              </w:rPr>
              <w:t>status</w:t>
            </w:r>
          </w:p>
        </w:tc>
        <w:tc>
          <w:tcPr>
            <w:tcW w:w="2039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701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02157D" w:rsidRPr="008A4779" w:rsidTr="0002157D">
        <w:tc>
          <w:tcPr>
            <w:tcW w:w="3881" w:type="dxa"/>
          </w:tcPr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priority of work</w:t>
            </w:r>
          </w:p>
        </w:tc>
        <w:tc>
          <w:tcPr>
            <w:tcW w:w="2039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02157D" w:rsidRPr="008A4779" w:rsidTr="0002157D">
        <w:tc>
          <w:tcPr>
            <w:tcW w:w="3881" w:type="dxa"/>
          </w:tcPr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professional ambition</w:t>
            </w:r>
          </w:p>
        </w:tc>
        <w:tc>
          <w:tcPr>
            <w:tcW w:w="2039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02157D" w:rsidRPr="008A4779" w:rsidTr="0002157D">
        <w:tc>
          <w:tcPr>
            <w:tcW w:w="3881" w:type="dxa"/>
          </w:tcPr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over-commitment</w:t>
            </w:r>
          </w:p>
        </w:tc>
        <w:tc>
          <w:tcPr>
            <w:tcW w:w="2039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02157D" w:rsidRPr="008A4779" w:rsidTr="0002157D">
        <w:tc>
          <w:tcPr>
            <w:tcW w:w="3881" w:type="dxa"/>
          </w:tcPr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perfectionism</w:t>
            </w:r>
          </w:p>
        </w:tc>
        <w:tc>
          <w:tcPr>
            <w:tcW w:w="2039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02157D" w:rsidRPr="008A4779" w:rsidTr="0002157D">
        <w:tc>
          <w:tcPr>
            <w:tcW w:w="3881" w:type="dxa"/>
          </w:tcPr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distancing ability</w:t>
            </w:r>
          </w:p>
        </w:tc>
        <w:tc>
          <w:tcPr>
            <w:tcW w:w="2039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Pr="008A4779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02157D" w:rsidTr="0002157D">
        <w:tc>
          <w:tcPr>
            <w:tcW w:w="3881" w:type="dxa"/>
          </w:tcPr>
          <w:p w:rsidR="0002157D" w:rsidRPr="008A4779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resignation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02157D" w:rsidTr="0002157D">
        <w:tc>
          <w:tcPr>
            <w:tcW w:w="3881" w:type="dxa"/>
          </w:tcPr>
          <w:p w:rsidR="0002157D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offensive coping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02157D" w:rsidTr="0002157D">
        <w:tc>
          <w:tcPr>
            <w:tcW w:w="3881" w:type="dxa"/>
          </w:tcPr>
          <w:p w:rsidR="0002157D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calmness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02157D" w:rsidTr="0002157D">
        <w:tc>
          <w:tcPr>
            <w:tcW w:w="3881" w:type="dxa"/>
          </w:tcPr>
          <w:p w:rsidR="0002157D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experience of success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2157D" w:rsidTr="0002157D">
        <w:tc>
          <w:tcPr>
            <w:tcW w:w="3881" w:type="dxa"/>
          </w:tcPr>
          <w:p w:rsidR="0002157D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life satisfaction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02157D" w:rsidTr="0002157D">
        <w:tc>
          <w:tcPr>
            <w:tcW w:w="3881" w:type="dxa"/>
          </w:tcPr>
          <w:p w:rsidR="0002157D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EM </w:t>
            </w:r>
            <w:r w:rsidRPr="00076213">
              <w:rPr>
                <w:lang w:val="en-US"/>
              </w:rPr>
              <w:t>social support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02157D" w:rsidTr="0002157D">
        <w:tc>
          <w:tcPr>
            <w:tcW w:w="3881" w:type="dxa"/>
          </w:tcPr>
          <w:p w:rsidR="0002157D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HQ-9 </w:t>
            </w:r>
            <w:r w:rsidRPr="0002157D">
              <w:rPr>
                <w:lang w:val="en-US"/>
              </w:rPr>
              <w:t>Depression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02157D" w:rsidTr="0002157D">
        <w:tc>
          <w:tcPr>
            <w:tcW w:w="3881" w:type="dxa"/>
          </w:tcPr>
          <w:p w:rsidR="0002157D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HQ-7 </w:t>
            </w:r>
            <w:r w:rsidRPr="0002157D">
              <w:rPr>
                <w:lang w:val="en-US"/>
              </w:rPr>
              <w:t>Anxiety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02157D" w:rsidTr="0002157D">
        <w:tc>
          <w:tcPr>
            <w:tcW w:w="3881" w:type="dxa"/>
          </w:tcPr>
          <w:p w:rsidR="0002157D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HQ-15 </w:t>
            </w:r>
            <w:r>
              <w:rPr>
                <w:lang w:val="en-US"/>
              </w:rPr>
              <w:t>Somatic symptoms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 w:rsidR="0002157D" w:rsidTr="0002157D">
        <w:tc>
          <w:tcPr>
            <w:tcW w:w="3881" w:type="dxa"/>
          </w:tcPr>
          <w:p w:rsidR="0002157D" w:rsidRDefault="0002157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HQ-SADS </w:t>
            </w:r>
            <w:r w:rsidRPr="0002157D">
              <w:rPr>
                <w:lang w:val="en-US"/>
              </w:rPr>
              <w:t>total</w:t>
            </w:r>
          </w:p>
        </w:tc>
        <w:tc>
          <w:tcPr>
            <w:tcW w:w="2039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701" w:type="dxa"/>
          </w:tcPr>
          <w:p w:rsidR="0002157D" w:rsidRDefault="0002157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</w:tbl>
    <w:p w:rsidR="00003AEF" w:rsidRPr="00CC6E2D" w:rsidRDefault="00003AEF" w:rsidP="00497F8E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sectPr w:rsidR="00003AEF" w:rsidRPr="00CC6E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E2D"/>
    <w:rsid w:val="00003AEF"/>
    <w:rsid w:val="0002157D"/>
    <w:rsid w:val="001B5EC3"/>
    <w:rsid w:val="003057F7"/>
    <w:rsid w:val="0042639C"/>
    <w:rsid w:val="00497F8E"/>
    <w:rsid w:val="0051024B"/>
    <w:rsid w:val="005236D7"/>
    <w:rsid w:val="00573A40"/>
    <w:rsid w:val="00642FAB"/>
    <w:rsid w:val="00814485"/>
    <w:rsid w:val="00902CFD"/>
    <w:rsid w:val="00956B62"/>
    <w:rsid w:val="00994D63"/>
    <w:rsid w:val="009962CB"/>
    <w:rsid w:val="00A57E19"/>
    <w:rsid w:val="00CC6E2D"/>
    <w:rsid w:val="00D2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old Kilian</dc:creator>
  <cp:lastModifiedBy>Jayaseela</cp:lastModifiedBy>
  <cp:revision>2</cp:revision>
  <dcterms:created xsi:type="dcterms:W3CDTF">2020-05-18T08:10:00Z</dcterms:created>
  <dcterms:modified xsi:type="dcterms:W3CDTF">2020-05-1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